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2DEC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685925</wp:posOffset>
                </wp:positionH>
                <wp:positionV relativeFrom="paragraph">
                  <wp:posOffset>228600</wp:posOffset>
                </wp:positionV>
                <wp:extent cx="333375" cy="0"/>
                <wp:effectExtent l="0" t="76200" r="9525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EEA0A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32.75pt;margin-top:18pt;width:26.2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B72DEC" w:rsidRPr="00D3313A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019300</wp:posOffset>
                </wp:positionH>
                <wp:positionV relativeFrom="paragraph">
                  <wp:posOffset>0</wp:posOffset>
                </wp:positionV>
                <wp:extent cx="1819275" cy="19335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1933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Diabetes Insipidus (polyuria, polydipsia)</w:t>
                            </w:r>
                          </w:p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COPD? (</w:t>
                            </w:r>
                            <w:proofErr w:type="spellStart"/>
                            <w:proofErr w:type="gramStart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non</w:t>
                            </w:r>
                            <w:proofErr w:type="gramEnd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 productive</w:t>
                            </w:r>
                            <w:proofErr w:type="spellEnd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 cough, exertional </w:t>
                            </w:r>
                            <w:proofErr w:type="spellStart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dyspnea</w:t>
                            </w:r>
                            <w:proofErr w:type="spellEnd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, evaluated with a CT chest)</w:t>
                            </w:r>
                          </w:p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Lung fibrosis and honeycombing (CT chest). </w:t>
                            </w:r>
                            <w:proofErr w:type="spellStart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Histiocytosis</w:t>
                            </w:r>
                            <w:proofErr w:type="spellEnd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 X on </w:t>
                            </w:r>
                            <w:proofErr w:type="spellStart"/>
                            <w:r w:rsidR="0085043E" w:rsidRPr="00D3313A">
                              <w:rPr>
                                <w:rFonts w:asciiTheme="majorBidi" w:hAnsiTheme="majorBidi" w:cstheme="majorBidi"/>
                              </w:rPr>
                              <w:t>transbronchial</w:t>
                            </w:r>
                            <w:proofErr w:type="spellEnd"/>
                            <w:r w:rsidR="0085043E" w:rsidRPr="00D3313A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biops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59pt;margin-top:0;width:143.25pt;height:152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">
                <v:textbox>
                  <w:txbxContent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Diabetes Insipidus (polyuria, polydipsia)</w:t>
                      </w:r>
                    </w:p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COPD? (</w:t>
                      </w:r>
                      <w:proofErr w:type="spellStart"/>
                      <w:proofErr w:type="gramStart"/>
                      <w:r w:rsidRPr="00D3313A">
                        <w:rPr>
                          <w:rFonts w:asciiTheme="majorBidi" w:hAnsiTheme="majorBidi" w:cstheme="majorBidi"/>
                        </w:rPr>
                        <w:t>non</w:t>
                      </w:r>
                      <w:proofErr w:type="gramEnd"/>
                      <w:r w:rsidRPr="00D3313A">
                        <w:rPr>
                          <w:rFonts w:asciiTheme="majorBidi" w:hAnsiTheme="majorBidi" w:cstheme="majorBidi"/>
                        </w:rPr>
                        <w:t xml:space="preserve"> productive</w:t>
                      </w:r>
                      <w:proofErr w:type="spellEnd"/>
                      <w:r w:rsidRPr="00D3313A">
                        <w:rPr>
                          <w:rFonts w:asciiTheme="majorBidi" w:hAnsiTheme="majorBidi" w:cstheme="majorBidi"/>
                        </w:rPr>
                        <w:t xml:space="preserve"> cough, exertional </w:t>
                      </w:r>
                      <w:proofErr w:type="spellStart"/>
                      <w:r w:rsidRPr="00D3313A">
                        <w:rPr>
                          <w:rFonts w:asciiTheme="majorBidi" w:hAnsiTheme="majorBidi" w:cstheme="majorBidi"/>
                        </w:rPr>
                        <w:t>dyspnea</w:t>
                      </w:r>
                      <w:proofErr w:type="spellEnd"/>
                      <w:r w:rsidRPr="00D3313A">
                        <w:rPr>
                          <w:rFonts w:asciiTheme="majorBidi" w:hAnsiTheme="majorBidi" w:cstheme="majorBidi"/>
                        </w:rPr>
                        <w:t>, evaluated with a CT chest)</w:t>
                      </w:r>
                    </w:p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 xml:space="preserve">Lung fibrosis and honeycombing (CT chest). </w:t>
                      </w:r>
                      <w:proofErr w:type="spellStart"/>
                      <w:r w:rsidRPr="00D3313A">
                        <w:rPr>
                          <w:rFonts w:asciiTheme="majorBidi" w:hAnsiTheme="majorBidi" w:cstheme="majorBidi"/>
                        </w:rPr>
                        <w:t>Histiocytosis</w:t>
                      </w:r>
                      <w:proofErr w:type="spellEnd"/>
                      <w:r w:rsidRPr="00D3313A">
                        <w:rPr>
                          <w:rFonts w:asciiTheme="majorBidi" w:hAnsiTheme="majorBidi" w:cstheme="majorBidi"/>
                        </w:rPr>
                        <w:t xml:space="preserve"> X on </w:t>
                      </w:r>
                      <w:proofErr w:type="spellStart"/>
                      <w:r w:rsidR="0085043E" w:rsidRPr="00D3313A">
                        <w:rPr>
                          <w:rFonts w:asciiTheme="majorBidi" w:hAnsiTheme="majorBidi" w:cstheme="majorBidi"/>
                        </w:rPr>
                        <w:t>transbronchial</w:t>
                      </w:r>
                      <w:proofErr w:type="spellEnd"/>
                      <w:r w:rsidR="0085043E" w:rsidRPr="00D3313A">
                        <w:rPr>
                          <w:rFonts w:asciiTheme="majorBidi" w:hAnsiTheme="majorBidi" w:cstheme="majorBidi"/>
                        </w:rPr>
                        <w:t xml:space="preserve"> </w:t>
                      </w:r>
                      <w:r w:rsidRPr="00D3313A">
                        <w:rPr>
                          <w:rFonts w:asciiTheme="majorBidi" w:hAnsiTheme="majorBidi" w:cstheme="majorBidi"/>
                        </w:rPr>
                        <w:t>biops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72DEC" w:rsidRPr="00D3313A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393CD1E" wp14:editId="0830E17A">
                <wp:simplePos x="0" y="0"/>
                <wp:positionH relativeFrom="margin">
                  <wp:posOffset>742950</wp:posOffset>
                </wp:positionH>
                <wp:positionV relativeFrom="paragraph">
                  <wp:posOffset>0</wp:posOffset>
                </wp:positionV>
                <wp:extent cx="942975" cy="1895475"/>
                <wp:effectExtent l="0" t="0" r="28575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975" cy="1895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10 years ago</w:t>
                            </w:r>
                          </w:p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Six years ago</w:t>
                            </w:r>
                          </w:p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Current ill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3CD1E" id="_x0000_s1027" type="#_x0000_t202" style="position:absolute;left:0;text-align:left;margin-left:58.5pt;margin-top:0;width:74.25pt;height:149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">
                <v:textbox>
                  <w:txbxContent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10 years ago</w:t>
                      </w:r>
                    </w:p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Six years ago</w:t>
                      </w:r>
                    </w:p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Current illnes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DA0BC0" wp14:editId="4001A8B4">
                <wp:simplePos x="0" y="0"/>
                <wp:positionH relativeFrom="column">
                  <wp:posOffset>1685925</wp:posOffset>
                </wp:positionH>
                <wp:positionV relativeFrom="paragraph">
                  <wp:posOffset>85090</wp:posOffset>
                </wp:positionV>
                <wp:extent cx="333375" cy="0"/>
                <wp:effectExtent l="0" t="76200" r="9525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F8B0E9" id="Straight Arrow Connector 10" o:spid="_x0000_s1026" type="#_x0000_t32" style="position:absolute;margin-left:132.75pt;margin-top:6.7pt;width:26.2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DA0BC0" wp14:editId="4001A8B4">
                <wp:simplePos x="0" y="0"/>
                <wp:positionH relativeFrom="column">
                  <wp:posOffset>1666875</wp:posOffset>
                </wp:positionH>
                <wp:positionV relativeFrom="paragraph">
                  <wp:posOffset>252095</wp:posOffset>
                </wp:positionV>
                <wp:extent cx="333375" cy="0"/>
                <wp:effectExtent l="0" t="76200" r="952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623858" id="Straight Arrow Connector 11" o:spid="_x0000_s1026" type="#_x0000_t32" style="position:absolute;margin-left:131.25pt;margin-top:19.85pt;width:26.2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  <w:r w:rsidRPr="00D3313A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posOffset>190500</wp:posOffset>
                </wp:positionH>
                <wp:positionV relativeFrom="paragraph">
                  <wp:posOffset>22225</wp:posOffset>
                </wp:positionV>
                <wp:extent cx="1828800" cy="2686050"/>
                <wp:effectExtent l="0" t="0" r="19050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268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Multiple anal lesions (with bleeding and purulent discharge)</w:t>
                            </w:r>
                          </w:p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Anal biopsy and h</w:t>
                            </w: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istopathologic exami</w:t>
                            </w: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nation: </w:t>
                            </w:r>
                            <w:proofErr w:type="spellStart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histiocytoid</w:t>
                            </w:r>
                            <w:proofErr w:type="spellEnd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 cells that tested positive for CD1a and S100 protein, while CD3 and CD68 revealed scattered positivity</w:t>
                            </w:r>
                          </w:p>
                          <w:p w:rsidR="0085043E" w:rsidRPr="00D3313A" w:rsidRDefault="0085043E" w:rsidP="00D3313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proofErr w:type="spellStart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Histiocytosis</w:t>
                            </w:r>
                            <w:proofErr w:type="spellEnd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 X</w:t>
                            </w:r>
                          </w:p>
                          <w:p w:rsidR="00A16B9D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Colonoscopy: </w:t>
                            </w: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rectal </w:t>
                            </w:r>
                            <w:proofErr w:type="spellStart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tumor</w:t>
                            </w:r>
                            <w:proofErr w:type="spellEnd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 of 1 cm diame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5pt;margin-top:1.75pt;width:2in;height:211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">
                <v:textbox>
                  <w:txbxContent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Multiple anal lesions (with bleeding and purulent discharge)</w:t>
                      </w:r>
                    </w:p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Anal biopsy and h</w:t>
                      </w:r>
                      <w:r w:rsidRPr="00D3313A">
                        <w:rPr>
                          <w:rFonts w:asciiTheme="majorBidi" w:hAnsiTheme="majorBidi" w:cstheme="majorBidi"/>
                        </w:rPr>
                        <w:t>istopathologic exami</w:t>
                      </w:r>
                      <w:r w:rsidRPr="00D3313A">
                        <w:rPr>
                          <w:rFonts w:asciiTheme="majorBidi" w:hAnsiTheme="majorBidi" w:cstheme="majorBidi"/>
                        </w:rPr>
                        <w:t xml:space="preserve">nation: </w:t>
                      </w:r>
                      <w:proofErr w:type="spellStart"/>
                      <w:r w:rsidRPr="00D3313A">
                        <w:rPr>
                          <w:rFonts w:asciiTheme="majorBidi" w:hAnsiTheme="majorBidi" w:cstheme="majorBidi"/>
                        </w:rPr>
                        <w:t>histiocytoid</w:t>
                      </w:r>
                      <w:proofErr w:type="spellEnd"/>
                      <w:r w:rsidRPr="00D3313A">
                        <w:rPr>
                          <w:rFonts w:asciiTheme="majorBidi" w:hAnsiTheme="majorBidi" w:cstheme="majorBidi"/>
                        </w:rPr>
                        <w:t xml:space="preserve"> cells that tested positive for CD1a and S100 protein, while CD3 and CD68 revealed scattered positivity</w:t>
                      </w:r>
                    </w:p>
                    <w:p w:rsidR="0085043E" w:rsidRPr="00D3313A" w:rsidRDefault="0085043E" w:rsidP="00D3313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proofErr w:type="spellStart"/>
                      <w:r w:rsidRPr="00D3313A">
                        <w:rPr>
                          <w:rFonts w:asciiTheme="majorBidi" w:hAnsiTheme="majorBidi" w:cstheme="majorBidi"/>
                        </w:rPr>
                        <w:t>Histiocytosis</w:t>
                      </w:r>
                      <w:proofErr w:type="spellEnd"/>
                      <w:r w:rsidRPr="00D3313A">
                        <w:rPr>
                          <w:rFonts w:asciiTheme="majorBidi" w:hAnsiTheme="majorBidi" w:cstheme="majorBidi"/>
                        </w:rPr>
                        <w:t xml:space="preserve"> X</w:t>
                      </w:r>
                    </w:p>
                    <w:p w:rsidR="00A16B9D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 xml:space="preserve">Colonoscopy: </w:t>
                      </w:r>
                      <w:r w:rsidRPr="00D3313A">
                        <w:rPr>
                          <w:rFonts w:asciiTheme="majorBidi" w:hAnsiTheme="majorBidi" w:cstheme="majorBidi"/>
                        </w:rPr>
                        <w:t xml:space="preserve">rectal </w:t>
                      </w:r>
                      <w:proofErr w:type="spellStart"/>
                      <w:r w:rsidRPr="00D3313A">
                        <w:rPr>
                          <w:rFonts w:asciiTheme="majorBidi" w:hAnsiTheme="majorBidi" w:cstheme="majorBidi"/>
                        </w:rPr>
                        <w:t>tumor</w:t>
                      </w:r>
                      <w:proofErr w:type="spellEnd"/>
                      <w:r w:rsidRPr="00D3313A">
                        <w:rPr>
                          <w:rFonts w:asciiTheme="majorBidi" w:hAnsiTheme="majorBidi" w:cstheme="majorBidi"/>
                        </w:rPr>
                        <w:t xml:space="preserve"> of 1 cm diamete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D3313A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margin">
                  <wp:posOffset>2190750</wp:posOffset>
                </wp:positionH>
                <wp:positionV relativeFrom="paragraph">
                  <wp:posOffset>8255</wp:posOffset>
                </wp:positionV>
                <wp:extent cx="1200150" cy="6600825"/>
                <wp:effectExtent l="0" t="0" r="19050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6600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6B9D" w:rsidRPr="00D3313A" w:rsidRDefault="00A16B9D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Current illness</w:t>
                            </w:r>
                          </w:p>
                          <w:p w:rsidR="00A16B9D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And management</w:t>
                            </w: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proofErr w:type="gramStart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chemotherapy</w:t>
                            </w:r>
                            <w:proofErr w:type="gramEnd"/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 with vinblastine</w:t>
                            </w: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 xml:space="preserve"> day 1 of diagnosis and 15 days later + oral </w:t>
                            </w: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prednisone</w:t>
                            </w: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D3313A" w:rsidRDefault="00D3313A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2 additional cycles of vinblastine 10 mg every 2 weeks then vinblastine 10 mg every 3 weeks</w:t>
                            </w:r>
                            <w:r w:rsidRPr="00D3313A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72.5pt;margin-top:.65pt;width:94.5pt;height:519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">
                <v:textbox>
                  <w:txbxContent>
                    <w:p w:rsidR="00A16B9D" w:rsidRPr="00D3313A" w:rsidRDefault="00A16B9D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Current illness</w:t>
                      </w:r>
                    </w:p>
                    <w:p w:rsidR="00A16B9D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And management</w:t>
                      </w: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proofErr w:type="gramStart"/>
                      <w:r w:rsidRPr="00D3313A">
                        <w:rPr>
                          <w:rFonts w:asciiTheme="majorBidi" w:hAnsiTheme="majorBidi" w:cstheme="majorBidi"/>
                        </w:rPr>
                        <w:t>chemotherapy</w:t>
                      </w:r>
                      <w:proofErr w:type="gramEnd"/>
                      <w:r w:rsidRPr="00D3313A">
                        <w:rPr>
                          <w:rFonts w:asciiTheme="majorBidi" w:hAnsiTheme="majorBidi" w:cstheme="majorBidi"/>
                        </w:rPr>
                        <w:t xml:space="preserve"> with vinblastine</w:t>
                      </w:r>
                      <w:r w:rsidRPr="00D3313A">
                        <w:rPr>
                          <w:rFonts w:asciiTheme="majorBidi" w:hAnsiTheme="majorBidi" w:cstheme="majorBidi"/>
                        </w:rPr>
                        <w:t xml:space="preserve"> day 1 of diagnosis and 15 days later + oral </w:t>
                      </w:r>
                      <w:r w:rsidRPr="00D3313A">
                        <w:rPr>
                          <w:rFonts w:asciiTheme="majorBidi" w:hAnsiTheme="majorBidi" w:cstheme="majorBidi"/>
                        </w:rPr>
                        <w:t>prednisone</w:t>
                      </w: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D3313A" w:rsidRDefault="00D3313A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</w:rPr>
                        <w:t>2 additional cycles of vinblastine 10 mg every 2 weeks then vinblastine 10 mg every 3 weeks</w:t>
                      </w:r>
                      <w:r w:rsidRPr="00D3313A"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B72DEC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DA0BC0" wp14:editId="4001A8B4">
                <wp:simplePos x="0" y="0"/>
                <wp:positionH relativeFrom="column">
                  <wp:posOffset>1885950</wp:posOffset>
                </wp:positionH>
                <wp:positionV relativeFrom="paragraph">
                  <wp:posOffset>85090</wp:posOffset>
                </wp:positionV>
                <wp:extent cx="333375" cy="0"/>
                <wp:effectExtent l="0" t="76200" r="9525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8BDEDD" id="Straight Arrow Connector 13" o:spid="_x0000_s1026" type="#_x0000_t32" style="position:absolute;margin-left:148.5pt;margin-top:6.7pt;width:26.2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DA0BC0" wp14:editId="4001A8B4">
                <wp:simplePos x="0" y="0"/>
                <wp:positionH relativeFrom="column">
                  <wp:posOffset>1952625</wp:posOffset>
                </wp:positionH>
                <wp:positionV relativeFrom="paragraph">
                  <wp:posOffset>81280</wp:posOffset>
                </wp:positionV>
                <wp:extent cx="333375" cy="0"/>
                <wp:effectExtent l="0" t="76200" r="952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3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B4D1D8" id="Straight Arrow Connector 15" o:spid="_x0000_s1026" type="#_x0000_t32" style="position:absolute;margin-left:153.75pt;margin-top:6.4pt;width:26.2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8DA0BC0" wp14:editId="4001A8B4">
                <wp:simplePos x="0" y="0"/>
                <wp:positionH relativeFrom="margin">
                  <wp:posOffset>3400425</wp:posOffset>
                </wp:positionH>
                <wp:positionV relativeFrom="paragraph">
                  <wp:posOffset>92075</wp:posOffset>
                </wp:positionV>
                <wp:extent cx="514350" cy="304800"/>
                <wp:effectExtent l="0" t="0" r="7620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350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BC698" id="Straight Arrow Connector 16" o:spid="_x0000_s1026" type="#_x0000_t32" style="position:absolute;margin-left:267.75pt;margin-top:7.25pt;width:40.5pt;height:24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B72DEC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  <w:r w:rsidRPr="00D3313A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933825</wp:posOffset>
                </wp:positionH>
                <wp:positionV relativeFrom="paragraph">
                  <wp:posOffset>77470</wp:posOffset>
                </wp:positionV>
                <wp:extent cx="1504950" cy="427672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427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fter 3 cycles of chemotherapy, MRI abdomen and pelvis: no </w:t>
                            </w:r>
                            <w:proofErr w:type="spellStart"/>
                            <w:r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ctosigmoid</w:t>
                            </w:r>
                            <w:proofErr w:type="spellEnd"/>
                            <w:r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disease</w:t>
                            </w: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T scan of the chest revealed the presence of emphysema in both upper and lower lobes with fibrotic changes</w:t>
                            </w: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:rsidR="0085043E" w:rsidRP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  <w:p w:rsid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T scan of the c</w:t>
                            </w:r>
                            <w:r w:rsidR="00B72DEC"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hest, abdomen and pelvis: disease progression: </w:t>
                            </w:r>
                            <w:r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honeycombing in both apices of the lungs with bilateral peri</w:t>
                            </w:r>
                            <w:r w:rsid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nal infiltration.</w:t>
                            </w:r>
                          </w:p>
                          <w:p w:rsidR="00D3313A" w:rsidRDefault="0085043E" w:rsidP="00D331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Colonoscopy revealed multiple colonic nodules from the rectum to the </w:t>
                            </w:r>
                            <w:proofErr w:type="spellStart"/>
                            <w:r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ecal</w:t>
                            </w:r>
                            <w:proofErr w:type="spellEnd"/>
                            <w:r w:rsidRPr="00D3313A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region, with sigmoid ulceration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30" type="#_x0000_t202" style="position:absolute;left:0;text-align:left;margin-left:309.75pt;margin-top:6.1pt;width:118.5pt;height:336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" fillcolor="white [3201]" strokeweight=".5pt">
                <v:textbox>
                  <w:txbxContent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fter 3 cycles of chemotherapy, MRI abdomen and pelvis: no </w:t>
                      </w:r>
                      <w:proofErr w:type="spellStart"/>
                      <w:r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ctosigmoid</w:t>
                      </w:r>
                      <w:proofErr w:type="spellEnd"/>
                      <w:r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disease</w:t>
                      </w: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T scan of the chest revealed the presence of emphysema in both upper and lower lobes with fibrotic changes</w:t>
                      </w: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  <w:p w:rsidR="0085043E" w:rsidRP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  <w:p w:rsid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T scan of the c</w:t>
                      </w:r>
                      <w:r w:rsidR="00B72DEC"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hest, abdomen and pelvis: disease progression: </w:t>
                      </w:r>
                      <w:r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honeycombing in both apices of the lungs with bilateral peri</w:t>
                      </w:r>
                      <w:r w:rsid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anal infiltration.</w:t>
                      </w:r>
                    </w:p>
                    <w:p w:rsidR="00D3313A" w:rsidRDefault="0085043E" w:rsidP="00D3313A">
                      <w:pPr>
                        <w:jc w:val="center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Colonoscopy revealed multiple colonic nodules from the rectum to the </w:t>
                      </w:r>
                      <w:proofErr w:type="spellStart"/>
                      <w:r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ecal</w:t>
                      </w:r>
                      <w:proofErr w:type="spellEnd"/>
                      <w:r w:rsidRPr="00D3313A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region, with sigmoid ulceration. </w:t>
                      </w:r>
                    </w:p>
                  </w:txbxContent>
                </v:textbox>
              </v:shape>
            </w:pict>
          </mc:Fallback>
        </mc:AlternateContent>
      </w: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8DA0BC0" wp14:editId="4001A8B4">
                <wp:simplePos x="0" y="0"/>
                <wp:positionH relativeFrom="column">
                  <wp:posOffset>3419474</wp:posOffset>
                </wp:positionH>
                <wp:positionV relativeFrom="paragraph">
                  <wp:posOffset>57785</wp:posOffset>
                </wp:positionV>
                <wp:extent cx="504825" cy="238125"/>
                <wp:effectExtent l="38100" t="0" r="28575" b="6667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4825" cy="238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0C3C8A" id="Straight Arrow Connector 17" o:spid="_x0000_s1026" type="#_x0000_t32" style="position:absolute;margin-left:269.25pt;margin-top:4.55pt;width:39.75pt;height:18.7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8DA0BC0" wp14:editId="4001A8B4">
                <wp:simplePos x="0" y="0"/>
                <wp:positionH relativeFrom="margin">
                  <wp:posOffset>3381375</wp:posOffset>
                </wp:positionH>
                <wp:positionV relativeFrom="paragraph">
                  <wp:posOffset>13335</wp:posOffset>
                </wp:positionV>
                <wp:extent cx="457200" cy="200025"/>
                <wp:effectExtent l="0" t="0" r="76200" b="6667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2000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00A705" id="Straight Arrow Connector 18" o:spid="_x0000_s1026" type="#_x0000_t32" style="position:absolute;margin-left:266.25pt;margin-top:1.05pt;width:36pt;height:15.7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72DEC" w:rsidRPr="00D3313A" w:rsidRDefault="00B72DEC" w:rsidP="00D3313A">
      <w:pPr>
        <w:jc w:val="both"/>
        <w:rPr>
          <w:rFonts w:asciiTheme="majorBidi" w:hAnsiTheme="majorBidi" w:cstheme="majorBidi"/>
          <w:sz w:val="24"/>
          <w:szCs w:val="24"/>
        </w:rPr>
      </w:pPr>
      <w:r w:rsidRPr="00D3313A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657600</wp:posOffset>
                </wp:positionH>
                <wp:positionV relativeFrom="paragraph">
                  <wp:posOffset>-104775</wp:posOffset>
                </wp:positionV>
                <wp:extent cx="1381125" cy="8924925"/>
                <wp:effectExtent l="0" t="0" r="28575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1125" cy="8924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B1F16" w:rsidRP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Histopathologic study of the sigmoid colon biopsy specimen showed a chorionic and submucosal infiltration with </w:t>
                            </w:r>
                            <w:proofErr w:type="spellStart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histiocytoid</w:t>
                            </w:r>
                            <w:proofErr w:type="spellEnd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cells with clear cytoplasm and abundant surrounding eosinophils and few </w:t>
                            </w:r>
                            <w:proofErr w:type="spellStart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lymphocytoid</w:t>
                            </w:r>
                            <w:proofErr w:type="spellEnd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cells consistent with the known diagnosis of </w:t>
                            </w:r>
                            <w:proofErr w:type="spellStart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histiocytosis</w:t>
                            </w:r>
                            <w:proofErr w:type="spellEnd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X</w:t>
                            </w: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Histopathologic s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udy of the anal biopsy: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canthotic</w:t>
                            </w:r>
                            <w:proofErr w:type="spellEnd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hyperpara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keratotic</w:t>
                            </w:r>
                            <w:proofErr w:type="spellEnd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mucosa d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iscretely eroded with no evidence of malignant cells</w:t>
                            </w: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T scan of the chest, abdo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men and pelvis with IV contrast: 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disease at the thoracic level with evidence of </w:t>
                            </w:r>
                            <w:proofErr w:type="spellStart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micronodules</w:t>
                            </w:r>
                            <w:proofErr w:type="spellEnd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in the right upper lobe. At the pelvic level, there was no evidence of rectal </w:t>
                            </w:r>
                            <w:proofErr w:type="spellStart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tumor</w:t>
                            </w:r>
                            <w:proofErr w:type="spellEnd"/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recurrence, with significant decrease in the size of colonic nodules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T scan o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f the chest, abdomen and pelvis: no 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evidence of disease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progression.</w:t>
                            </w:r>
                          </w:p>
                          <w:p w:rsidR="00B72DEC" w:rsidRPr="00CB1F16" w:rsidRDefault="00B72DEC" w:rsidP="00CB1F1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On colonoscopy: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decrease in the size</w:t>
                            </w:r>
                            <w:r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of the anal lesion </w:t>
                            </w:r>
                            <w:r w:rsidR="00D3313A" w:rsidRPr="00CB1F16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without anal ste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1" type="#_x0000_t202" style="position:absolute;left:0;text-align:left;margin-left:4in;margin-top:-8.25pt;width:108.75pt;height:70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" fillcolor="white [3201]" strokeweight=".5pt">
                <v:textbox>
                  <w:txbxContent>
                    <w:p w:rsidR="00CB1F16" w:rsidRP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Histopathologic study of the sigmoid colon biopsy specimen showed a chorionic and submucosal infiltration with </w:t>
                      </w:r>
                      <w:proofErr w:type="spellStart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histiocytoid</w:t>
                      </w:r>
                      <w:proofErr w:type="spellEnd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cells with clear cytoplasm and abundant surrounding eosinophils and few </w:t>
                      </w:r>
                      <w:proofErr w:type="spellStart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lymphocytoid</w:t>
                      </w:r>
                      <w:proofErr w:type="spellEnd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cells consistent with the known diagnosis of </w:t>
                      </w:r>
                      <w:proofErr w:type="spellStart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histiocytosis</w:t>
                      </w:r>
                      <w:proofErr w:type="spellEnd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X</w:t>
                      </w: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Histopathologic s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tudy of the anal biopsy: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canthotic</w:t>
                      </w:r>
                      <w:proofErr w:type="spellEnd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hyperpara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keratotic</w:t>
                      </w:r>
                      <w:proofErr w:type="spellEnd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mucosa d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iscretely eroded with no evidence of malignant cells</w:t>
                      </w: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T scan of the chest, abdo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men and pelvis with IV contrast: 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disease at the thoracic level with evidence of </w:t>
                      </w:r>
                      <w:proofErr w:type="spellStart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micronodules</w:t>
                      </w:r>
                      <w:proofErr w:type="spellEnd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in the right upper lobe. At the pelvic level, there was no evidence of rectal </w:t>
                      </w:r>
                      <w:proofErr w:type="spellStart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tumor</w:t>
                      </w:r>
                      <w:proofErr w:type="spellEnd"/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recurrence, with significant decrease in the size of colonic nodules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.</w:t>
                      </w: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</w:p>
                    <w:p w:rsidR="00B72DEC" w:rsidRPr="00CB1F16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CT scan o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f the chest, abdomen and pelvis: no 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evidence of disease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progression.</w:t>
                      </w:r>
                    </w:p>
                    <w:p w:rsidR="00B72DEC" w:rsidRPr="00CB1F16" w:rsidRDefault="00B72DEC" w:rsidP="00CB1F1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On colonoscopy: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decrease in the size</w:t>
                      </w:r>
                      <w:r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of the anal lesion </w:t>
                      </w:r>
                      <w:r w:rsidR="00D3313A" w:rsidRPr="00CB1F16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without anal stenosis</w:t>
                      </w:r>
                    </w:p>
                  </w:txbxContent>
                </v:textbox>
              </v:shape>
            </w:pict>
          </mc:Fallback>
        </mc:AlternateContent>
      </w:r>
      <w:r w:rsidRPr="00D3313A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019300</wp:posOffset>
                </wp:positionH>
                <wp:positionV relativeFrom="paragraph">
                  <wp:posOffset>-133351</wp:posOffset>
                </wp:positionV>
                <wp:extent cx="1333500" cy="8963025"/>
                <wp:effectExtent l="0" t="0" r="1905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8963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ytarabine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100 mg intravenous (IV)</w:t>
                            </w: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weekly plus vinblastine 10 mg IV every 2 week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for 14 cycles</w:t>
                            </w: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reatment was continued for an additional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15 cycles.</w:t>
                            </w:r>
                          </w:p>
                          <w:p w:rsidR="00B72DEC" w:rsidRDefault="00B72DEC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CB1F16" w:rsidRDefault="00CB1F16" w:rsidP="00CB1F1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B72DEC" w:rsidRDefault="00B72DEC" w:rsidP="00CB1F16">
                            <w:pPr>
                              <w:jc w:val="center"/>
                            </w:pP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fter the 15</w:t>
                            </w: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vertAlign w:val="superscript"/>
                              </w:rPr>
                              <w:t>th</w:t>
                            </w: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cycle of treatment,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admission for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rectorrhagi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2" type="#_x0000_t202" style="position:absolute;left:0;text-align:left;margin-left:159pt;margin-top:-10.5pt;width:105pt;height:705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" fillcolor="white [3201]" strokeweight=".5pt">
                <v:textbox>
                  <w:txbxContent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B72DEC" w:rsidRDefault="00B72DEC" w:rsidP="00CB1F16">
                      <w:pPr>
                        <w:jc w:val="center"/>
                      </w:pPr>
                      <w:proofErr w:type="spellStart"/>
                      <w:proofErr w:type="gramStart"/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cytarabine</w:t>
                      </w:r>
                      <w:proofErr w:type="spellEnd"/>
                      <w:proofErr w:type="gramEnd"/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100 mg intravenous (IV)</w:t>
                      </w: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weekly plus vinblastine 10 mg IV every 2 week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for 14 cycles</w:t>
                      </w: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</w:pPr>
                    </w:p>
                    <w:p w:rsidR="00B72DEC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reatment was continued for an additional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15 cycles.</w:t>
                      </w:r>
                    </w:p>
                    <w:p w:rsidR="00B72DEC" w:rsidRDefault="00B72DEC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CB1F16" w:rsidRDefault="00CB1F16" w:rsidP="00CB1F16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B72DEC" w:rsidRDefault="00B72DEC" w:rsidP="00CB1F16">
                      <w:pPr>
                        <w:jc w:val="center"/>
                      </w:pP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fter the 15</w:t>
                      </w: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  <w:vertAlign w:val="superscript"/>
                        </w:rPr>
                        <w:t>th</w:t>
                      </w: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cycle of treatment,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admission for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rectorrhagi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02703C" w:rsidRPr="00D3313A" w:rsidRDefault="0002703C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8DA0BC0" wp14:editId="4001A8B4">
                <wp:simplePos x="0" y="0"/>
                <wp:positionH relativeFrom="column">
                  <wp:posOffset>3362325</wp:posOffset>
                </wp:positionH>
                <wp:positionV relativeFrom="paragraph">
                  <wp:posOffset>12065</wp:posOffset>
                </wp:positionV>
                <wp:extent cx="257175" cy="228600"/>
                <wp:effectExtent l="38100" t="0" r="28575" b="571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7175" cy="22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19828A" id="Straight Arrow Connector 19" o:spid="_x0000_s1026" type="#_x0000_t32" style="position:absolute;margin-left:264.75pt;margin-top:.95pt;width:20.25pt;height:18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DA0BC0" wp14:editId="4001A8B4">
                <wp:simplePos x="0" y="0"/>
                <wp:positionH relativeFrom="margin">
                  <wp:posOffset>3295650</wp:posOffset>
                </wp:positionH>
                <wp:positionV relativeFrom="paragraph">
                  <wp:posOffset>5715</wp:posOffset>
                </wp:positionV>
                <wp:extent cx="390525" cy="161925"/>
                <wp:effectExtent l="0" t="0" r="66675" b="6667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" cy="1619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ED0FF" id="Straight Arrow Connector 20" o:spid="_x0000_s1026" type="#_x0000_t32" style="position:absolute;margin-left:259.5pt;margin-top:.45pt;width:30.75pt;height:12.7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8DA0BC0" wp14:editId="4001A8B4">
                <wp:simplePos x="0" y="0"/>
                <wp:positionH relativeFrom="column">
                  <wp:posOffset>3362325</wp:posOffset>
                </wp:positionH>
                <wp:positionV relativeFrom="paragraph">
                  <wp:posOffset>281304</wp:posOffset>
                </wp:positionV>
                <wp:extent cx="285750" cy="257175"/>
                <wp:effectExtent l="38100" t="0" r="19050" b="476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5750" cy="2571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DE3C0" id="Straight Arrow Connector 21" o:spid="_x0000_s1026" type="#_x0000_t32" style="position:absolute;margin-left:264.75pt;margin-top:22.15pt;width:22.5pt;height:20.25pt;flip:x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8DA0BC0" wp14:editId="4001A8B4">
                <wp:simplePos x="0" y="0"/>
                <wp:positionH relativeFrom="margin">
                  <wp:posOffset>3324225</wp:posOffset>
                </wp:positionH>
                <wp:positionV relativeFrom="paragraph">
                  <wp:posOffset>13970</wp:posOffset>
                </wp:positionV>
                <wp:extent cx="342900" cy="152400"/>
                <wp:effectExtent l="0" t="0" r="76200" b="571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152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5B32A" id="Straight Arrow Connector 22" o:spid="_x0000_s1026" type="#_x0000_t32" style="position:absolute;margin-left:261.75pt;margin-top:1.1pt;width:27pt;height:12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" strokecolor="black [3200]" strokeweight=".5pt">
                <v:stroke endarrow="block" joinstyle="miter"/>
                <w10:wrap anchorx="margin"/>
              </v:shape>
            </w:pict>
          </mc:Fallback>
        </mc:AlternateContent>
      </w: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CB1F16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8DA0BC0" wp14:editId="4001A8B4">
                <wp:simplePos x="0" y="0"/>
                <wp:positionH relativeFrom="column">
                  <wp:posOffset>3343274</wp:posOffset>
                </wp:positionH>
                <wp:positionV relativeFrom="paragraph">
                  <wp:posOffset>89534</wp:posOffset>
                </wp:positionV>
                <wp:extent cx="295275" cy="219075"/>
                <wp:effectExtent l="38100" t="0" r="28575" b="4762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275" cy="21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3FFD4" id="Straight Arrow Connector 23" o:spid="_x0000_s1026" type="#_x0000_t32" style="position:absolute;margin-left:263.25pt;margin-top:7.05pt;width:23.25pt;height:17.25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D3313A" w:rsidP="00D3313A">
      <w:pPr>
        <w:jc w:val="both"/>
        <w:rPr>
          <w:rFonts w:asciiTheme="majorBidi" w:hAnsiTheme="majorBidi" w:cstheme="majorBidi"/>
          <w:sz w:val="24"/>
          <w:szCs w:val="24"/>
        </w:rPr>
      </w:pPr>
    </w:p>
    <w:p w:rsidR="00D3313A" w:rsidRPr="00D3313A" w:rsidRDefault="00233182" w:rsidP="00D3313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8DA0BC0" wp14:editId="4001A8B4">
                <wp:simplePos x="0" y="0"/>
                <wp:positionH relativeFrom="column">
                  <wp:posOffset>3476625</wp:posOffset>
                </wp:positionH>
                <wp:positionV relativeFrom="paragraph">
                  <wp:posOffset>3390265</wp:posOffset>
                </wp:positionV>
                <wp:extent cx="371475" cy="209550"/>
                <wp:effectExtent l="0" t="0" r="66675" b="571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209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67BA6" id="Straight Arrow Connector 25" o:spid="_x0000_s1026" type="#_x0000_t32" style="position:absolute;margin-left:273.75pt;margin-top:266.95pt;width:29.25pt;height:16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CB1F16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8DA0BC0" wp14:editId="4001A8B4">
                <wp:simplePos x="0" y="0"/>
                <wp:positionH relativeFrom="column">
                  <wp:posOffset>3524250</wp:posOffset>
                </wp:positionH>
                <wp:positionV relativeFrom="paragraph">
                  <wp:posOffset>2113915</wp:posOffset>
                </wp:positionV>
                <wp:extent cx="276225" cy="285750"/>
                <wp:effectExtent l="38100" t="0" r="28575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76225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38A17" id="Straight Arrow Connector 24" o:spid="_x0000_s1026" type="#_x0000_t32" style="position:absolute;margin-left:277.5pt;margin-top:166.45pt;width:21.75pt;height:22.5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" strokecolor="black [3200]" strokeweight=".5pt">
                <v:stroke endarrow="block" joinstyle="miter"/>
              </v:shape>
            </w:pict>
          </mc:Fallback>
        </mc:AlternateContent>
      </w:r>
      <w:r w:rsidR="00D3313A" w:rsidRPr="00D3313A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762375</wp:posOffset>
                </wp:positionH>
                <wp:positionV relativeFrom="paragraph">
                  <wp:posOffset>152399</wp:posOffset>
                </wp:positionV>
                <wp:extent cx="1362075" cy="7686675"/>
                <wp:effectExtent l="0" t="0" r="28575" b="285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7686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3313A" w:rsidRPr="00673D10" w:rsidRDefault="00D3313A" w:rsidP="00CB1F16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Repeat </w:t>
                            </w: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histopathologic examination of the colonic biopsy specimen showed persistent </w:t>
                            </w:r>
                            <w:proofErr w:type="spellStart"/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histiocytosis</w:t>
                            </w:r>
                            <w:proofErr w:type="spellEnd"/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, but biopsy of the anal polyp showed the presence of a </w:t>
                            </w:r>
                            <w:proofErr w:type="spellStart"/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hemorrhoidal</w:t>
                            </w:r>
                            <w:proofErr w:type="spellEnd"/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fibroma.</w:t>
                            </w:r>
                          </w:p>
                          <w:p w:rsidR="00D3313A" w:rsidRDefault="00D3313A" w:rsidP="00CB1F16">
                            <w:pPr>
                              <w:spacing w:line="240" w:lineRule="auto"/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spacing w:line="240" w:lineRule="auto"/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spacing w:line="240" w:lineRule="auto"/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spacing w:line="240" w:lineRule="auto"/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Colonoscopy showed a normal colonic mucosa with disappearance of colorectal nodules, with few benign appearing perianal </w:t>
                            </w:r>
                            <w:proofErr w:type="spellStart"/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icropolyps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D3313A" w:rsidRPr="00673D10" w:rsidRDefault="00D3313A" w:rsidP="00CB1F16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A repeat CT scan of the chest, abdomen and pelvis with IV contrast confirmed the </w:t>
                            </w:r>
                            <w:proofErr w:type="spellStart"/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olonoscopic</w:t>
                            </w:r>
                            <w:proofErr w:type="spellEnd"/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results with no evidence of anal and perianal lesions. Lung findings were stable compared to previous results.</w:t>
                            </w:r>
                          </w:p>
                          <w:p w:rsidR="00D3313A" w:rsidRDefault="00D3313A" w:rsidP="00CB1F16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:rsidR="00D3313A" w:rsidRDefault="00D3313A" w:rsidP="00CB1F16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3" type="#_x0000_t202" style="position:absolute;left:0;text-align:left;margin-left:296.25pt;margin-top:12pt;width:107.25pt;height:605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" fillcolor="white [3201]" strokeweight=".5pt">
                <v:textbox>
                  <w:txbxContent>
                    <w:p w:rsidR="00D3313A" w:rsidRPr="00673D10" w:rsidRDefault="00D3313A" w:rsidP="00CB1F16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Repeat </w:t>
                      </w: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histopathologic examination of the colonic biopsy specimen showed persistent </w:t>
                      </w:r>
                      <w:proofErr w:type="spellStart"/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histiocytosis</w:t>
                      </w:r>
                      <w:proofErr w:type="spellEnd"/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, but biopsy of the anal polyp showed the presence of a </w:t>
                      </w:r>
                      <w:proofErr w:type="spellStart"/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hemorrhoidal</w:t>
                      </w:r>
                      <w:proofErr w:type="spellEnd"/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fibroma.</w:t>
                      </w:r>
                    </w:p>
                    <w:p w:rsidR="00D3313A" w:rsidRDefault="00D3313A" w:rsidP="00CB1F16">
                      <w:pPr>
                        <w:spacing w:line="240" w:lineRule="auto"/>
                        <w:jc w:val="center"/>
                      </w:pPr>
                    </w:p>
                    <w:p w:rsidR="00D3313A" w:rsidRDefault="00D3313A" w:rsidP="00CB1F16">
                      <w:pPr>
                        <w:spacing w:line="240" w:lineRule="auto"/>
                        <w:jc w:val="center"/>
                      </w:pPr>
                    </w:p>
                    <w:p w:rsidR="00D3313A" w:rsidRDefault="00D3313A" w:rsidP="00CB1F16">
                      <w:pPr>
                        <w:spacing w:line="240" w:lineRule="auto"/>
                        <w:jc w:val="center"/>
                      </w:pPr>
                    </w:p>
                    <w:p w:rsidR="00D3313A" w:rsidRDefault="00D3313A" w:rsidP="00CB1F16">
                      <w:pPr>
                        <w:spacing w:line="240" w:lineRule="auto"/>
                        <w:jc w:val="center"/>
                      </w:pPr>
                    </w:p>
                    <w:p w:rsidR="00D3313A" w:rsidRDefault="00D3313A" w:rsidP="00CB1F16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Colonoscopy showed a normal colonic mucosa with disappearance of colorectal nodules, with few benign appearing perianal </w:t>
                      </w:r>
                      <w:proofErr w:type="spellStart"/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icropolyps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</w:p>
                    <w:p w:rsidR="00D3313A" w:rsidRPr="00673D10" w:rsidRDefault="00D3313A" w:rsidP="00CB1F16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A repeat CT scan of the chest, abdomen and pelvis with IV contrast confirmed the </w:t>
                      </w:r>
                      <w:proofErr w:type="spellStart"/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colonoscopic</w:t>
                      </w:r>
                      <w:proofErr w:type="spellEnd"/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results with no evidence of anal and perianal lesions. Lung findings were stable compared to previous results.</w:t>
                      </w:r>
                    </w:p>
                    <w:p w:rsidR="00D3313A" w:rsidRDefault="00D3313A" w:rsidP="00CB1F16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:rsidR="00D3313A" w:rsidRDefault="00D3313A" w:rsidP="00CB1F16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D3313A" w:rsidRPr="00D3313A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>
                <wp:simplePos x="0" y="0"/>
                <wp:positionH relativeFrom="column">
                  <wp:posOffset>2095500</wp:posOffset>
                </wp:positionH>
                <wp:positionV relativeFrom="paragraph">
                  <wp:posOffset>180340</wp:posOffset>
                </wp:positionV>
                <wp:extent cx="1457325" cy="5343525"/>
                <wp:effectExtent l="0" t="0" r="28575" b="2857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57325" cy="534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3313A" w:rsidRDefault="00D3313A" w:rsidP="00CB1F16">
                            <w:pPr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jc w:val="center"/>
                            </w:pPr>
                          </w:p>
                          <w:p w:rsidR="00D3313A" w:rsidRDefault="00D3313A" w:rsidP="00CB1F16">
                            <w:pPr>
                              <w:jc w:val="center"/>
                            </w:pP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fter th</w:t>
                            </w:r>
                            <w:r w:rsidR="00CB1F1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ree weeks, </w:t>
                            </w:r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gemcitabine </w:t>
                            </w:r>
                            <w:r w:rsidR="00CB1F1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proofErr w:type="spellStart"/>
                            <w:r w:rsidR="00CB1F1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isplatine</w:t>
                            </w:r>
                            <w:proofErr w:type="spellEnd"/>
                            <w:r w:rsidRPr="00673D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oth every 14 days for 8 cycle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left:0;text-align:left;margin-left:165pt;margin-top:14.2pt;width:114.75pt;height:420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">
                <v:textbox>
                  <w:txbxContent>
                    <w:p w:rsidR="00D3313A" w:rsidRDefault="00D3313A" w:rsidP="00CB1F16">
                      <w:pPr>
                        <w:jc w:val="center"/>
                      </w:pPr>
                    </w:p>
                    <w:p w:rsidR="00D3313A" w:rsidRDefault="00D3313A" w:rsidP="00CB1F16">
                      <w:pPr>
                        <w:jc w:val="center"/>
                      </w:pPr>
                    </w:p>
                    <w:p w:rsidR="00D3313A" w:rsidRDefault="00D3313A" w:rsidP="00CB1F16">
                      <w:pPr>
                        <w:jc w:val="center"/>
                      </w:pPr>
                    </w:p>
                    <w:p w:rsidR="00D3313A" w:rsidRDefault="00D3313A" w:rsidP="00CB1F16">
                      <w:pPr>
                        <w:jc w:val="center"/>
                      </w:pPr>
                    </w:p>
                    <w:p w:rsidR="00D3313A" w:rsidRDefault="00D3313A" w:rsidP="00CB1F16">
                      <w:pPr>
                        <w:jc w:val="center"/>
                      </w:pPr>
                    </w:p>
                    <w:p w:rsidR="00D3313A" w:rsidRDefault="00D3313A" w:rsidP="00CB1F16">
                      <w:pPr>
                        <w:jc w:val="center"/>
                      </w:pPr>
                    </w:p>
                    <w:p w:rsidR="00D3313A" w:rsidRDefault="00D3313A" w:rsidP="00CB1F16">
                      <w:pPr>
                        <w:jc w:val="center"/>
                      </w:pPr>
                    </w:p>
                    <w:p w:rsidR="00D3313A" w:rsidRDefault="00D3313A" w:rsidP="00CB1F16">
                      <w:pPr>
                        <w:jc w:val="center"/>
                      </w:pPr>
                    </w:p>
                    <w:p w:rsidR="00D3313A" w:rsidRDefault="00D3313A" w:rsidP="00CB1F16">
                      <w:pPr>
                        <w:jc w:val="center"/>
                      </w:pP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fter th</w:t>
                      </w:r>
                      <w:r w:rsidR="00CB1F1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ree weeks, </w:t>
                      </w:r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gemcitabine </w:t>
                      </w:r>
                      <w:r w:rsidR="00CB1F1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and </w:t>
                      </w:r>
                      <w:proofErr w:type="spellStart"/>
                      <w:r w:rsidR="00CB1F1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cisplatine</w:t>
                      </w:r>
                      <w:proofErr w:type="spellEnd"/>
                      <w:r w:rsidRPr="00673D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oth every 14 days for 8 cycle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D3313A" w:rsidRPr="00D33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5E3D10"/>
    <w:multiLevelType w:val="hybridMultilevel"/>
    <w:tmpl w:val="E670E392"/>
    <w:lvl w:ilvl="0" w:tplc="E456576A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B9D"/>
    <w:rsid w:val="0002703C"/>
    <w:rsid w:val="00233182"/>
    <w:rsid w:val="0085043E"/>
    <w:rsid w:val="00A16B9D"/>
    <w:rsid w:val="00B72DEC"/>
    <w:rsid w:val="00CB1F16"/>
    <w:rsid w:val="00D3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CF6F60-6E31-49A7-841E-E60B2C0D0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04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Mansour</dc:creator>
  <cp:keywords/>
  <dc:description/>
  <cp:lastModifiedBy>Mohamad Mansour</cp:lastModifiedBy>
  <cp:revision>1</cp:revision>
  <dcterms:created xsi:type="dcterms:W3CDTF">2017-04-22T14:55:00Z</dcterms:created>
  <dcterms:modified xsi:type="dcterms:W3CDTF">2017-04-22T15:50:00Z</dcterms:modified>
</cp:coreProperties>
</file>